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1651"/>
        <w:gridCol w:w="948"/>
        <w:gridCol w:w="222"/>
        <w:gridCol w:w="777"/>
        <w:gridCol w:w="1221"/>
        <w:gridCol w:w="1283"/>
        <w:gridCol w:w="222"/>
        <w:gridCol w:w="777"/>
        <w:gridCol w:w="1221"/>
        <w:gridCol w:w="1283"/>
        <w:gridCol w:w="222"/>
        <w:gridCol w:w="777"/>
        <w:gridCol w:w="1221"/>
        <w:gridCol w:w="1283"/>
        <w:gridCol w:w="222"/>
        <w:gridCol w:w="777"/>
        <w:gridCol w:w="1221"/>
        <w:gridCol w:w="1283"/>
      </w:tblGrid>
      <w:tr w:rsidR="00B0350F" w:rsidRPr="00B0350F" w14:paraId="782331B8" w14:textId="77777777" w:rsidTr="00D102D9">
        <w:trPr>
          <w:trHeight w:val="144"/>
        </w:trPr>
        <w:tc>
          <w:tcPr>
            <w:tcW w:w="0" w:type="auto"/>
            <w:gridSpan w:val="18"/>
            <w:shd w:val="clear" w:color="auto" w:fill="auto"/>
          </w:tcPr>
          <w:p w14:paraId="3857ED07" w14:textId="13DBF640" w:rsidR="00B0350F" w:rsidRDefault="007016F1" w:rsidP="00B0350F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upplementary Table 3</w:t>
            </w:r>
            <w:r w:rsidR="00B0350F"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. Temporally primary disorders (prior or same age of onset) and subsequent first onset of other mental disorders</w:t>
            </w:r>
          </w:p>
          <w:p w14:paraId="7882A6ED" w14:textId="092115AD" w:rsidR="00FF6F9D" w:rsidRPr="00B0350F" w:rsidRDefault="00FF6F9D" w:rsidP="00B0350F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l 2</w:t>
            </w:r>
          </w:p>
          <w:p w14:paraId="202CF797" w14:textId="77777777" w:rsidR="00B0350F" w:rsidRPr="00B0350F" w:rsidRDefault="00B0350F" w:rsidP="00B0350F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B0350F" w:rsidRPr="00B0350F" w14:paraId="0A50488A" w14:textId="77777777" w:rsidTr="00D102D9">
        <w:trPr>
          <w:trHeight w:val="144"/>
        </w:trPr>
        <w:tc>
          <w:tcPr>
            <w:tcW w:w="0" w:type="auto"/>
            <w:shd w:val="clear" w:color="auto" w:fill="auto"/>
          </w:tcPr>
          <w:p w14:paraId="79376630" w14:textId="77777777" w:rsidR="00B0350F" w:rsidRPr="00B0350F" w:rsidRDefault="00B0350F" w:rsidP="00B0350F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D58338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1BBC9D4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2DEA763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MD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C642D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4EFF4603" w14:textId="71852FA2" w:rsidR="00B0350F" w:rsidRPr="00B0350F" w:rsidRDefault="008A5A16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/HM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vAlign w:val="bottom"/>
          </w:tcPr>
          <w:p w14:paraId="322DD05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229F292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Pani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FA547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74876C3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GAD</w:t>
            </w:r>
          </w:p>
        </w:tc>
      </w:tr>
      <w:tr w:rsidR="00B0350F" w:rsidRPr="00B0350F" w14:paraId="10C64043" w14:textId="77777777" w:rsidTr="00D102D9">
        <w:trPr>
          <w:trHeight w:val="144"/>
        </w:trPr>
        <w:tc>
          <w:tcPr>
            <w:tcW w:w="0" w:type="auto"/>
            <w:shd w:val="clear" w:color="auto" w:fill="auto"/>
            <w:vAlign w:val="bottom"/>
          </w:tcPr>
          <w:p w14:paraId="44FB8AA8" w14:textId="77777777" w:rsidR="00B0350F" w:rsidRPr="00B0350F" w:rsidRDefault="00B0350F" w:rsidP="00B0350F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Predi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03358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Timing</w:t>
            </w:r>
          </w:p>
        </w:tc>
        <w:tc>
          <w:tcPr>
            <w:tcW w:w="0" w:type="auto"/>
          </w:tcPr>
          <w:p w14:paraId="73298ED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592E7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R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593DC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Lower boun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EA33F3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Upper boun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BC6DC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CD4F5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R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6A0F8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Lower bou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E2941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Upper boun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585CB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FE8FBC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R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810808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Lower boun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C1E7BC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Upper boun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7E590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29568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R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6EA3B3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Lower bou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EF48B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Upper bound</w:t>
            </w:r>
          </w:p>
        </w:tc>
      </w:tr>
      <w:tr w:rsidR="00B0350F" w:rsidRPr="00B0350F" w14:paraId="2CFBDCB0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209C0B15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1D61D5B6" w14:textId="77777777" w:rsidR="00B0350F" w:rsidRPr="00B0350F" w:rsidRDefault="00B0350F" w:rsidP="00B0350F">
            <w:pPr>
              <w:spacing w:after="0" w:line="240" w:lineRule="auto"/>
              <w:ind w:left="144" w:firstLine="16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4D50599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AEC9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A285A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EDADE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C367CF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60DF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319F1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B0BBE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42452B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64E9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19FF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3A26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5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5DA012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B877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9C17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EEFA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2</w:t>
            </w:r>
          </w:p>
        </w:tc>
      </w:tr>
      <w:tr w:rsidR="00B0350F" w:rsidRPr="00B0350F" w14:paraId="1360F916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554E26AD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22E936A" w14:textId="77777777" w:rsidR="00B0350F" w:rsidRPr="00B0350F" w:rsidRDefault="00B0350F" w:rsidP="00B0350F">
            <w:pPr>
              <w:spacing w:after="0" w:line="240" w:lineRule="auto"/>
              <w:ind w:left="144" w:firstLine="16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3FDA17C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CD032E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A3E4F9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380351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8826A8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E3DCAC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39A342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DCF848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1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D1CDA8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6F86DE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39DBA6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5048F5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2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AFC67A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0216A8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D00965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A950EA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.7</w:t>
            </w:r>
          </w:p>
        </w:tc>
      </w:tr>
      <w:tr w:rsidR="00B0350F" w:rsidRPr="00B0350F" w14:paraId="3E3A34D4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0A408C99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/HM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95E879F" w14:textId="77777777" w:rsidR="00B0350F" w:rsidRPr="00B0350F" w:rsidRDefault="00B0350F" w:rsidP="00B0350F">
            <w:pPr>
              <w:spacing w:after="0" w:line="240" w:lineRule="auto"/>
              <w:ind w:left="144" w:firstLine="16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6A85C7E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952233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F1E917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2C00FF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D3199B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2E2447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D6A4EF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263642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A069FC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B2BC30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8E5861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855C9B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E28558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C6548E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4A97B6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4EF5FC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</w:t>
            </w:r>
          </w:p>
        </w:tc>
      </w:tr>
      <w:tr w:rsidR="00B0350F" w:rsidRPr="00B0350F" w14:paraId="52457B77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5A097332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7951843" w14:textId="77777777" w:rsidR="00B0350F" w:rsidRPr="00B0350F" w:rsidRDefault="00B0350F" w:rsidP="00B0350F">
            <w:pPr>
              <w:spacing w:after="0" w:line="240" w:lineRule="auto"/>
              <w:ind w:left="144" w:firstLine="16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6DD086A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3CB677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D4E6C7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4A32E4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332291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6600B8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DA763F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9B36C8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357307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2EA17C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99ECDA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44B83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9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35BFE8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B3F839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A8F55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2D8627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</w:t>
            </w:r>
          </w:p>
        </w:tc>
      </w:tr>
      <w:tr w:rsidR="00B0350F" w:rsidRPr="00B0350F" w14:paraId="03B280A8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4E9E6C15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nic disorder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EA53207" w14:textId="77777777" w:rsidR="00B0350F" w:rsidRPr="00B0350F" w:rsidRDefault="00B0350F" w:rsidP="00B0350F">
            <w:pPr>
              <w:spacing w:after="0" w:line="240" w:lineRule="auto"/>
              <w:ind w:left="144" w:firstLine="16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127D0C9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257B7D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A35AB6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7FD232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53B34E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B68C38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D20F9F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521508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0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A1ABA1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E629C0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809EE2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001131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445846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9F4A48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959A63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F4A628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</w:t>
            </w:r>
          </w:p>
        </w:tc>
      </w:tr>
      <w:tr w:rsidR="00B0350F" w:rsidRPr="00B0350F" w14:paraId="0B153C51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71FE5591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5257FC8" w14:textId="77777777" w:rsidR="00B0350F" w:rsidRPr="00B0350F" w:rsidRDefault="00B0350F" w:rsidP="00B0350F">
            <w:pPr>
              <w:spacing w:after="0" w:line="240" w:lineRule="auto"/>
              <w:ind w:left="144" w:firstLine="16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4AA3E8E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D2AF08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35A92F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4C49D0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4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5C87E6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7A5974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6AA17B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65C06D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9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37E632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2ADD5B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1EC702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69825A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5E906E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7B9BAB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B3C8AD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CA7593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8</w:t>
            </w:r>
          </w:p>
        </w:tc>
      </w:tr>
      <w:tr w:rsidR="00B0350F" w:rsidRPr="00B0350F" w14:paraId="016BDDBB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48B7938B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D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5A4041A" w14:textId="77777777" w:rsidR="00B0350F" w:rsidRPr="00B0350F" w:rsidRDefault="00B0350F" w:rsidP="00B0350F">
            <w:pPr>
              <w:spacing w:after="0" w:line="240" w:lineRule="auto"/>
              <w:ind w:left="144" w:firstLine="16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403E33A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D50A88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A5EC7A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11DD50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082C12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3385A1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3E61B2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DAC4A0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5A01A5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A1EB5B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72D5BE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22ACE5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9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F3B706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654A04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7956A6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A1EFA0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0350F" w:rsidRPr="00B0350F" w14:paraId="326EB4C4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2225FEF7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6B30DC5" w14:textId="77777777" w:rsidR="00B0350F" w:rsidRPr="00B0350F" w:rsidRDefault="00B0350F" w:rsidP="00B0350F">
            <w:pPr>
              <w:spacing w:after="0" w:line="240" w:lineRule="auto"/>
              <w:ind w:left="144" w:firstLine="16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3E23FAD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55B227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44650A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88FEDB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.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49EFB9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226AA9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06B61D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2960A3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5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111C88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2479F6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0BA94D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0EC1FC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3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D8C90F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4A2A5C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EBDBC4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FEC972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0350F" w:rsidRPr="00B0350F" w14:paraId="6D88AF8F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5C198CB5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TSD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B37DCDC" w14:textId="77777777" w:rsidR="00B0350F" w:rsidRPr="00B0350F" w:rsidRDefault="00B0350F" w:rsidP="00B0350F">
            <w:pPr>
              <w:spacing w:after="0" w:line="240" w:lineRule="auto"/>
              <w:ind w:left="144" w:firstLine="16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0920CD5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A72989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9558B3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1CB729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4F7ACA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CA7331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55F206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D6B6B6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5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D045A0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AFDE7C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9B18A1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B0B9B8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0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75A579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FDF3BF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20CFD4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75C5DD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</w:t>
            </w:r>
          </w:p>
        </w:tc>
      </w:tr>
      <w:tr w:rsidR="00B0350F" w:rsidRPr="00B0350F" w14:paraId="0AFDF42D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2FC3F278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B39A044" w14:textId="77777777" w:rsidR="00B0350F" w:rsidRPr="00B0350F" w:rsidRDefault="00B0350F" w:rsidP="00B0350F">
            <w:pPr>
              <w:spacing w:after="0" w:line="240" w:lineRule="auto"/>
              <w:ind w:left="144" w:firstLine="16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3CC60CC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4E5BB8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C575C6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E8147D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0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0ACF9B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6F3A9D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CC7228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83655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2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1D3701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78089D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933A76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DAA3F7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75257C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CFF58E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B031C7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167ED0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2</w:t>
            </w:r>
          </w:p>
        </w:tc>
      </w:tr>
      <w:tr w:rsidR="00B0350F" w:rsidRPr="00B0350F" w14:paraId="69F757A6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4B8D1DC4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DHD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FBBCF1D" w14:textId="77777777" w:rsidR="00B0350F" w:rsidRPr="00B0350F" w:rsidRDefault="00B0350F" w:rsidP="00B0350F">
            <w:pPr>
              <w:spacing w:after="0" w:line="240" w:lineRule="auto"/>
              <w:ind w:left="144" w:firstLine="16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63058B1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6B4C4A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FE8D3F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219A03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C257D1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53C738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B2A022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5A062E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4FF63F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4AA634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7AF7A4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1F1D2D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531BFD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09A91F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4DECDA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28380F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</w:tr>
      <w:tr w:rsidR="00B0350F" w:rsidRPr="00B0350F" w14:paraId="63C57A21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50EA65ED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B552125" w14:textId="77777777" w:rsidR="00B0350F" w:rsidRPr="00B0350F" w:rsidRDefault="00B0350F" w:rsidP="00B0350F">
            <w:pPr>
              <w:spacing w:after="0" w:line="240" w:lineRule="auto"/>
              <w:ind w:left="144" w:firstLine="16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1BE55F7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98AFAB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3C2278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A747F4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6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2448B9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AACA30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BF74F0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9A0D4A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A0BF61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7EBE8B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04C1FC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36B167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E48B30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6092CC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9076CD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CE8385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6</w:t>
            </w:r>
          </w:p>
        </w:tc>
      </w:tr>
      <w:tr w:rsidR="00B0350F" w:rsidRPr="00B0350F" w14:paraId="5151C052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29EB23C0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UD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CC73579" w14:textId="77777777" w:rsidR="00B0350F" w:rsidRPr="00B0350F" w:rsidRDefault="00B0350F" w:rsidP="00B0350F">
            <w:pPr>
              <w:spacing w:after="0" w:line="240" w:lineRule="auto"/>
              <w:ind w:left="144" w:firstLine="16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415B29B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15B30C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26A6AE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794E7E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6907E2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0447FB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EE4C91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A02DB2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A9F688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079BD5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961723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A67B05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6E536A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26E62D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FD3629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B7B394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</w:t>
            </w:r>
          </w:p>
        </w:tc>
      </w:tr>
      <w:tr w:rsidR="00B0350F" w:rsidRPr="00B0350F" w14:paraId="61B7CA45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484BEDF8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3F51751" w14:textId="77777777" w:rsidR="00B0350F" w:rsidRPr="00B0350F" w:rsidRDefault="00B0350F" w:rsidP="00B0350F">
            <w:pPr>
              <w:spacing w:after="0" w:line="240" w:lineRule="auto"/>
              <w:ind w:left="144" w:firstLine="16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0C8C383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A54B1B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33051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655FE3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C06882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1A229E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52DF4F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F1C234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0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581B8A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C94B28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F92E90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202533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E3E215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091FCB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B97F65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FD1E12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</w:tr>
      <w:tr w:rsidR="00B0350F" w:rsidRPr="00B0350F" w14:paraId="25E436D0" w14:textId="77777777" w:rsidTr="00D102D9">
        <w:trPr>
          <w:trHeight w:val="95"/>
        </w:trPr>
        <w:tc>
          <w:tcPr>
            <w:tcW w:w="0" w:type="auto"/>
            <w:shd w:val="clear" w:color="000000" w:fill="FFFFFF"/>
            <w:vAlign w:val="bottom"/>
          </w:tcPr>
          <w:p w14:paraId="62D793F4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UD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353DE26" w14:textId="77777777" w:rsidR="00B0350F" w:rsidRPr="00B0350F" w:rsidRDefault="00B0350F" w:rsidP="00B0350F">
            <w:pPr>
              <w:spacing w:after="0" w:line="240" w:lineRule="auto"/>
              <w:ind w:left="144" w:firstLine="16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437DF78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28CBCF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C3A744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98B76C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6585F9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757557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7729A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2868B1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E92E8D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4FC5B9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053CDD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A0C53D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5FA76A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4A6494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A54BD4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FEEC40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</w:p>
        </w:tc>
      </w:tr>
      <w:tr w:rsidR="00B0350F" w:rsidRPr="00B0350F" w14:paraId="393DCB8F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3F17885A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4D6C6C8" w14:textId="77777777" w:rsidR="00B0350F" w:rsidRPr="00B0350F" w:rsidRDefault="00B0350F" w:rsidP="00B0350F">
            <w:pPr>
              <w:spacing w:after="0" w:line="240" w:lineRule="auto"/>
              <w:ind w:left="144" w:firstLine="16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3E94913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493CB6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4EF729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10B862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5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225B58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BB2849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A96634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66ACE3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6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A75FBE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B4DCAB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266F42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2B1209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03BD89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2F1A26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AF0191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7FE7E3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</w:tr>
      <w:tr w:rsidR="00B0350F" w:rsidRPr="00B0350F" w14:paraId="3035DB9F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12B6FC9A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vAlign w:val="bottom"/>
          </w:tcPr>
          <w:p w14:paraId="110556A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</w:tcPr>
          <w:p w14:paraId="14D9C25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10191F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449B56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AC20AB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vAlign w:val="bottom"/>
          </w:tcPr>
          <w:p w14:paraId="5122C87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E71709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0F8E32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72E9BD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vAlign w:val="bottom"/>
          </w:tcPr>
          <w:p w14:paraId="221D770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F6CEF6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12A5AA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0E39C2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vAlign w:val="bottom"/>
          </w:tcPr>
          <w:p w14:paraId="36EA003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A16665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86002C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6582FF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350F" w:rsidRPr="00B0350F" w14:paraId="398F6247" w14:textId="77777777" w:rsidTr="00D102D9">
        <w:trPr>
          <w:trHeight w:val="144"/>
        </w:trPr>
        <w:tc>
          <w:tcPr>
            <w:tcW w:w="0" w:type="auto"/>
            <w:gridSpan w:val="2"/>
            <w:shd w:val="clear" w:color="000000" w:fill="FFFFFF"/>
            <w:vAlign w:val="bottom"/>
          </w:tcPr>
          <w:p w14:paraId="1D372D05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ignificance tests of predicto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68C6CC8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DA0CA8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F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C86907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15FC1A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Numerator DF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195CB0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A9AF32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F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56F2C1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4FBFB3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Numerator DF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1E0A2E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1D552E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F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FDB28F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5C0320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Numerator DF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94CF9D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91A3E4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F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ED4A74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F22151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Numerator DF</w:t>
            </w:r>
          </w:p>
        </w:tc>
      </w:tr>
      <w:tr w:rsidR="00B0350F" w:rsidRPr="00B0350F" w14:paraId="2785A7E6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4CBA189B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All dx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A4ED1D8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Pri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5CD515A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5AC546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602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F2EB7C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E4C33C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C6AB92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54DC3A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26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357468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6390AE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564D8D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8DEEF5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18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B91C56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124E317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CCBAB0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C6CB90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476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203360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103DA23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B0350F" w:rsidRPr="00B0350F" w14:paraId="7E47F20B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4D86DCB3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All dx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9CD9711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6F29516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F258BC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601.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E71232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55E1CF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689A6A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9CBA26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83.2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422DAD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831EFC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EC95DD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E210CA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614.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4EFCB9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E6361E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5AF141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8A35D7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543.2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E46BD9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AE2EA6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B0350F" w:rsidRPr="00B0350F" w14:paraId="5C78A592" w14:textId="77777777" w:rsidTr="00D102D9">
        <w:trPr>
          <w:trHeight w:val="144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291D94C5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6EE11E4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4D54A73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3A1011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2B49E9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634AD4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1DE8F70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D5AA1A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8F7C3F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4263EE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4A4767F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06CAFA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49C28C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5D47B1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4381CD7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5B3E7A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1C9FB6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CBF930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1B74C20F" w14:textId="77777777" w:rsidR="00B0350F" w:rsidRPr="00B0350F" w:rsidRDefault="00B0350F" w:rsidP="00B0350F">
      <w:pPr>
        <w:ind w:right="720"/>
        <w:rPr>
          <w:rFonts w:ascii="Arial" w:hAnsi="Arial" w:cs="Arial"/>
          <w:sz w:val="16"/>
          <w:szCs w:val="16"/>
        </w:rPr>
        <w:sectPr w:rsidR="00B0350F" w:rsidRPr="00B0350F" w:rsidSect="00B0350F">
          <w:pgSz w:w="20160" w:h="12240" w:orient="landscape" w:code="5"/>
          <w:pgMar w:top="1440" w:right="1440" w:bottom="1440" w:left="1440" w:header="720" w:footer="720" w:gutter="0"/>
          <w:cols w:space="720"/>
          <w:docGrid w:linePitch="360"/>
        </w:sectPr>
      </w:pPr>
      <w:r w:rsidRPr="00B0350F">
        <w:rPr>
          <w:rFonts w:ascii="Arial" w:hAnsi="Arial" w:cs="Arial"/>
          <w:sz w:val="16"/>
          <w:szCs w:val="16"/>
        </w:rPr>
        <w:t>ADHD, attention deficit/hyperactivity disorder; AUD, alcohol use disorder; DUD, drug use disorder; GAD, generalized anxiety disorder; MDE, major depressive episode; M/HM, mania or hypomania; PTSD, post-traumatic stress disorder; RR, risk ratio</w:t>
      </w:r>
    </w:p>
    <w:p w14:paraId="69458221" w14:textId="77777777" w:rsidR="00B0350F" w:rsidRPr="00B0350F" w:rsidRDefault="00B0350F" w:rsidP="00B0350F">
      <w:pPr>
        <w:rPr>
          <w:rFonts w:ascii="Arial" w:hAnsi="Arial" w:cs="Arial"/>
          <w:sz w:val="16"/>
          <w:szCs w:val="16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63"/>
        <w:gridCol w:w="936"/>
        <w:gridCol w:w="222"/>
        <w:gridCol w:w="777"/>
        <w:gridCol w:w="1221"/>
        <w:gridCol w:w="1283"/>
        <w:gridCol w:w="222"/>
        <w:gridCol w:w="777"/>
        <w:gridCol w:w="1221"/>
        <w:gridCol w:w="1283"/>
        <w:gridCol w:w="222"/>
        <w:gridCol w:w="777"/>
        <w:gridCol w:w="1221"/>
        <w:gridCol w:w="1283"/>
        <w:gridCol w:w="222"/>
        <w:gridCol w:w="777"/>
        <w:gridCol w:w="1221"/>
        <w:gridCol w:w="1283"/>
      </w:tblGrid>
      <w:tr w:rsidR="00B0350F" w:rsidRPr="00B0350F" w14:paraId="2A552D9D" w14:textId="77777777" w:rsidTr="00D102D9">
        <w:trPr>
          <w:trHeight w:val="144"/>
        </w:trPr>
        <w:tc>
          <w:tcPr>
            <w:tcW w:w="0" w:type="auto"/>
            <w:gridSpan w:val="18"/>
            <w:shd w:val="clear" w:color="auto" w:fill="auto"/>
          </w:tcPr>
          <w:p w14:paraId="2A9E0D2C" w14:textId="093C091F" w:rsidR="00B0350F" w:rsidRPr="00B0350F" w:rsidRDefault="007016F1" w:rsidP="00B0350F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upplementary Table 3</w:t>
            </w:r>
            <w:r w:rsidR="00B0350F" w:rsidRPr="00B0350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continued). Temporally primary disorders (prior or same age of onset) predicting subsequent first onset of other mental disorders</w:t>
            </w:r>
          </w:p>
          <w:p w14:paraId="0C6C1B04" w14:textId="77777777" w:rsidR="00B0350F" w:rsidRPr="00B0350F" w:rsidRDefault="00B0350F" w:rsidP="00B0350F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B0350F" w:rsidRPr="00B0350F" w14:paraId="78D99D9F" w14:textId="77777777" w:rsidTr="00D102D9">
        <w:trPr>
          <w:trHeight w:val="144"/>
        </w:trPr>
        <w:tc>
          <w:tcPr>
            <w:tcW w:w="0" w:type="auto"/>
            <w:shd w:val="clear" w:color="auto" w:fill="auto"/>
          </w:tcPr>
          <w:p w14:paraId="20C3AC9D" w14:textId="77777777" w:rsidR="00B0350F" w:rsidRPr="00B0350F" w:rsidRDefault="00B0350F" w:rsidP="00B0350F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DC1CEF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5F2CA71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4F13691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PTS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B3464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169B46F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ADH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FD53C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5A83FD6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AU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9CC81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5DB4B6E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DUD</w:t>
            </w:r>
          </w:p>
        </w:tc>
      </w:tr>
      <w:tr w:rsidR="00B0350F" w:rsidRPr="00B0350F" w14:paraId="39B48773" w14:textId="77777777" w:rsidTr="00D102D9">
        <w:trPr>
          <w:trHeight w:val="144"/>
        </w:trPr>
        <w:tc>
          <w:tcPr>
            <w:tcW w:w="0" w:type="auto"/>
            <w:shd w:val="clear" w:color="auto" w:fill="auto"/>
            <w:vAlign w:val="bottom"/>
          </w:tcPr>
          <w:p w14:paraId="4F80D792" w14:textId="77777777" w:rsidR="00B0350F" w:rsidRPr="00B0350F" w:rsidRDefault="00B0350F" w:rsidP="00B0350F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Predi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DACAC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Timing</w:t>
            </w:r>
          </w:p>
        </w:tc>
        <w:tc>
          <w:tcPr>
            <w:tcW w:w="0" w:type="auto"/>
          </w:tcPr>
          <w:p w14:paraId="10A27D8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B75FB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R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DFD2F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Lower boun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AADEFC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Upper boun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D4842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DEA45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R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542F5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Lower bou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A824B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Upper boun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958F1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99E726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R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E98344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Lower boun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01A9DF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Upper boun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2A4D6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E8C90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R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75E72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Lower bou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312DB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Upper bound</w:t>
            </w:r>
          </w:p>
        </w:tc>
      </w:tr>
      <w:tr w:rsidR="00B0350F" w:rsidRPr="00B0350F" w14:paraId="7DAAC185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5DBD0DCF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38C79F88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5D3FFC5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C1ABC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8581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795C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A8930F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28F08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0B26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9E6C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C47186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0763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428C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DCF30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D63DE8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5DE25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C063D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3193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</w:tr>
      <w:tr w:rsidR="00B0350F" w:rsidRPr="00B0350F" w14:paraId="1B530DA9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1ACEFF28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21F747B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5BC4491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4347F8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D0D09C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83DDA4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4.4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7ECE49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609365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A75784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793EDC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1157E6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09EF51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D2DF5C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73AE5D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990C12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14DB5C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D4456C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1C12FC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</w:tr>
      <w:tr w:rsidR="00B0350F" w:rsidRPr="00B0350F" w14:paraId="6020A236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5C3FC590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/HM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58B15DC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13D245A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4C7025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1B29CC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C36375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6F600C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68811D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D21D04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54120B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E9016C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8C64FB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AEC281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0CBF98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C30F98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DE1742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D31DA4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C8FB50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</w:tr>
      <w:tr w:rsidR="00B0350F" w:rsidRPr="00B0350F" w14:paraId="306E3A56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5EFBD558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E34881A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4056464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8D3F7B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6D368C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76825D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1815B4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A96FA6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D0FF10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79F075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AEA68D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DC56CE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9EECCF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93A797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352EAF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F0C5DD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879F59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9CEDFD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</w:tr>
      <w:tr w:rsidR="00B0350F" w:rsidRPr="00B0350F" w14:paraId="4C021D9F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0FC0B90E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nic disorder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F881052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51E7098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764937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87A5B3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90AAAD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948F41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EC8E51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0A12F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986D65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4D89E9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54802E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6A45D2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A96064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87B56E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EC129C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36D16B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B0DD07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</w:tr>
      <w:tr w:rsidR="00B0350F" w:rsidRPr="00B0350F" w14:paraId="16D3DAF8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08373ACD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9D77C60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6ACB47A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38927F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FCEF51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19D3C5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82085E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2BF01B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4B24FF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7B2289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8CB363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6EBB94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C2F450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C775FB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AA0421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114CFF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67BF00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BB3411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</w:tr>
      <w:tr w:rsidR="00B0350F" w:rsidRPr="00B0350F" w14:paraId="1261064E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58841740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D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E7CC874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7422F65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C51262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032333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0E4692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5A1D2C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C201A8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6A7492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AAEEE6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3FDDCD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D0CCBF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EF88EC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089506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EDEC53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341304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6E6682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035FE1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</w:tr>
      <w:tr w:rsidR="00B0350F" w:rsidRPr="00B0350F" w14:paraId="2DAD6A46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2F3BAB4A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F26FE44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35F53C0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C0C199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73F12F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9C78EC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7BC7A1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4A3FD5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4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23A2B8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CA398E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5.5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B2CBF3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B1564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448012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9618F8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ECB539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95331E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7AF626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E5E2B3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</w:tr>
      <w:tr w:rsidR="00B0350F" w:rsidRPr="00B0350F" w14:paraId="2F978151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70D2D25F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TSD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2DD89A2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67F6074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4814F0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FC1E0D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BDC5AE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F97F08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2F2ABF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2BB8BB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FEC418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59B960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CD7D2F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EC5966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D273E7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5932CD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A2D4D3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6F8078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445A9F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</w:tr>
      <w:tr w:rsidR="00B0350F" w:rsidRPr="00B0350F" w14:paraId="12678B8A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6248C6A2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CF91643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1AD7C0E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21089C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F83718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0A77C7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45EF06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93A172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4963A2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242035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986451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F16722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B253AD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E4F6F0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8630B1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AACC63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13C546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27E4D4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</w:tr>
      <w:tr w:rsidR="00B0350F" w:rsidRPr="00B0350F" w14:paraId="70FB18F1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2960F271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DHD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741B391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7E92855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6120EE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DD2AC0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61E68E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7AB300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D5E224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F56F92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6A13FC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319BE9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DB1914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01E41C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3CD6C7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AC70BE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11FF8F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29E7B4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4EC86C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</w:tr>
      <w:tr w:rsidR="00B0350F" w:rsidRPr="00B0350F" w14:paraId="2C85FE09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6BF8CC89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2CB8EB1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162DFDE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D73874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41A67C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40BBF7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1BD1C5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EF4DC7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2BBB20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5A991E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54E4EB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82D89A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605E19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AAB701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DF7D1D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73AC4E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4A0C5E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6D5360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</w:tr>
      <w:tr w:rsidR="00B0350F" w:rsidRPr="00B0350F" w14:paraId="7ACB4530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2B6F7D28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lcohol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F2131DC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6782A5F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A25642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780C05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1602AC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155748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66411E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8104B0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41AF92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9D5FE9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194355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DCEAEF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D1AC5D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725BFD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E3CC3E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5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33CB2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A069D3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5.7</w:t>
            </w:r>
          </w:p>
        </w:tc>
      </w:tr>
      <w:tr w:rsidR="00B0350F" w:rsidRPr="00B0350F" w14:paraId="0EC90F14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632A3154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4B35D1F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500866E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D6049F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2025C5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F9DB77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093669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1D3379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F09B25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20B9CC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28B659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8C490F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7FA486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7B8346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0BFABA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429547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8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09A9D3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7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68F33F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9.2</w:t>
            </w:r>
          </w:p>
        </w:tc>
      </w:tr>
      <w:tr w:rsidR="00B0350F" w:rsidRPr="00B0350F" w14:paraId="35909957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52543A45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rugs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44C5844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7FE2CB1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A963FD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11D141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397CA0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12D95E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CDC9D5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68C744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554F28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6E8E3E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F7C245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88A9DA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8CFFD0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E2A765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E0BCDE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5E754B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6A9A7A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0350F" w:rsidRPr="00B0350F" w14:paraId="1576B4E0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07576DE2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01F3152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07B3F5C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DE9793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0DCE2B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4F354B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606959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5A5FE9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C2522A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7AE354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13FE1B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AC3881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6.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A48CD4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5.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5F8A88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7.0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F65838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472C48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1E95E2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0CD0CF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0350F" w:rsidRPr="00B0350F" w14:paraId="193380AB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0605ACC0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vAlign w:val="bottom"/>
          </w:tcPr>
          <w:p w14:paraId="22C0FE2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</w:tcPr>
          <w:p w14:paraId="60E2945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F62226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2CE9DD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B8AF60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vAlign w:val="bottom"/>
          </w:tcPr>
          <w:p w14:paraId="4D0D8D7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BF7D75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E0CA2F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5D46AF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vAlign w:val="bottom"/>
          </w:tcPr>
          <w:p w14:paraId="111971E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832BC4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D6CB23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DFE1FC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vAlign w:val="bottom"/>
          </w:tcPr>
          <w:p w14:paraId="191604D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CC5579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9BE3CB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22CBBF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350F" w:rsidRPr="00B0350F" w14:paraId="553853EB" w14:textId="77777777" w:rsidTr="00D102D9">
        <w:trPr>
          <w:trHeight w:val="144"/>
        </w:trPr>
        <w:tc>
          <w:tcPr>
            <w:tcW w:w="0" w:type="auto"/>
            <w:gridSpan w:val="2"/>
            <w:shd w:val="clear" w:color="000000" w:fill="FFFFFF"/>
            <w:vAlign w:val="bottom"/>
          </w:tcPr>
          <w:p w14:paraId="67DBF1B7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ignificance tests of predictors</w:t>
            </w:r>
          </w:p>
        </w:tc>
        <w:tc>
          <w:tcPr>
            <w:tcW w:w="0" w:type="auto"/>
            <w:shd w:val="clear" w:color="000000" w:fill="FFFFFF"/>
          </w:tcPr>
          <w:p w14:paraId="7BD4F24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35EED0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F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BB8D72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D23AFD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Numerator DF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3D1CAFE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096107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F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803226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B4C0D4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Numerator DF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FA655A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B30C0F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F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8684AC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40A90C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Numerator DF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461419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21E1E4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F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87CCDF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6F5F80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b/>
                <w:bCs/>
                <w:sz w:val="16"/>
                <w:szCs w:val="16"/>
              </w:rPr>
              <w:t>Numerator DF</w:t>
            </w:r>
          </w:p>
        </w:tc>
      </w:tr>
      <w:tr w:rsidR="00B0350F" w:rsidRPr="00B0350F" w14:paraId="2DBAEFF5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6CF84D7D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All dx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0CC19C90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Prior</w:t>
            </w:r>
          </w:p>
        </w:tc>
        <w:tc>
          <w:tcPr>
            <w:tcW w:w="0" w:type="auto"/>
            <w:shd w:val="clear" w:color="000000" w:fill="FFFFFF"/>
          </w:tcPr>
          <w:p w14:paraId="7AA0065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8213DF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97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E53AD8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B34409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2E9E13E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16E703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4D3CC0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C468DB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49B7B02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6ECCC3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28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564095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9C8206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D8F232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1744309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417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E08C4C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17201C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B0350F" w:rsidRPr="00B0350F" w14:paraId="2F9ABFDD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77945A79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All dx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115FD74F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0" w:type="auto"/>
            <w:shd w:val="clear" w:color="000000" w:fill="FFFFFF"/>
          </w:tcPr>
          <w:p w14:paraId="24D3B53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8DBA55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813.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D62FAC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93CA8D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57274C6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9AAD9A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29.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A6C5AB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9E02AA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67D0B67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CF4A16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45.2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FE0289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582B3C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bottom"/>
          </w:tcPr>
          <w:p w14:paraId="7236A6B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5A7804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439.5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5F0A83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C7214F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B0350F" w:rsidRPr="00B0350F" w14:paraId="75E751AF" w14:textId="77777777" w:rsidTr="00D102D9">
        <w:trPr>
          <w:trHeight w:val="144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5EBF585A" w14:textId="77777777" w:rsidR="00B0350F" w:rsidRPr="00B0350F" w:rsidRDefault="00B0350F" w:rsidP="00B0350F">
            <w:pPr>
              <w:spacing w:after="0" w:line="240" w:lineRule="auto"/>
              <w:ind w:left="144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6DAD511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2D0C6B0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0736BB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6F8732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467261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742D28B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38068C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03F46E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69095E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33D4054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7DA60E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FC3A8E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0326CF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398C416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4B5492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9C372D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A19ABF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42DD71D9" w14:textId="6525D0FD" w:rsidR="00AC2034" w:rsidRDefault="00B0350F" w:rsidP="007016F1">
      <w:pPr>
        <w:ind w:right="720"/>
      </w:pPr>
      <w:r w:rsidRPr="00B0350F">
        <w:rPr>
          <w:rFonts w:ascii="Arial" w:hAnsi="Arial" w:cs="Arial"/>
          <w:sz w:val="16"/>
          <w:szCs w:val="16"/>
        </w:rPr>
        <w:t>ADHD, attention deficit/hyperactivity disorder; AUD, alcohol use disorder; DUD, drug use disorder; GAD, generalized anxiety disorder; MDE, major depressive episode; M/HM, mania or hypomania, PTSD, post-traumatic stress disorder; RR, risk ratio</w:t>
      </w:r>
    </w:p>
    <w:sectPr w:rsidR="00AC2034" w:rsidSect="007016F1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441A04"/>
    <w:multiLevelType w:val="multilevel"/>
    <w:tmpl w:val="B8309E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207F70A6"/>
    <w:multiLevelType w:val="multilevel"/>
    <w:tmpl w:val="DD92E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73D7673"/>
    <w:multiLevelType w:val="multilevel"/>
    <w:tmpl w:val="D5FA5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D7B470E"/>
    <w:multiLevelType w:val="hybridMultilevel"/>
    <w:tmpl w:val="4B882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BC718D"/>
    <w:multiLevelType w:val="multilevel"/>
    <w:tmpl w:val="07520E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726F5890"/>
    <w:multiLevelType w:val="hybridMultilevel"/>
    <w:tmpl w:val="909C3546"/>
    <w:lvl w:ilvl="0" w:tplc="436C157E">
      <w:start w:val="1"/>
      <w:numFmt w:val="bullet"/>
      <w:lvlText w:val="›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F2E83A98" w:tentative="1">
      <w:start w:val="1"/>
      <w:numFmt w:val="bullet"/>
      <w:lvlText w:val="›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5A840B3C" w:tentative="1">
      <w:start w:val="1"/>
      <w:numFmt w:val="bullet"/>
      <w:lvlText w:val="›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4E440BE2" w:tentative="1">
      <w:start w:val="1"/>
      <w:numFmt w:val="bullet"/>
      <w:lvlText w:val="›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59F684F8" w:tentative="1">
      <w:start w:val="1"/>
      <w:numFmt w:val="bullet"/>
      <w:lvlText w:val="›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84B0C0F8" w:tentative="1">
      <w:start w:val="1"/>
      <w:numFmt w:val="bullet"/>
      <w:lvlText w:val="›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63425E44" w:tentative="1">
      <w:start w:val="1"/>
      <w:numFmt w:val="bullet"/>
      <w:lvlText w:val="›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ADFE782C" w:tentative="1">
      <w:start w:val="1"/>
      <w:numFmt w:val="bullet"/>
      <w:lvlText w:val="›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A64E9E54" w:tentative="1">
      <w:start w:val="1"/>
      <w:numFmt w:val="bullet"/>
      <w:lvlText w:val="›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50F"/>
    <w:rsid w:val="001A3391"/>
    <w:rsid w:val="001B5209"/>
    <w:rsid w:val="002966E7"/>
    <w:rsid w:val="004B28A7"/>
    <w:rsid w:val="007007E2"/>
    <w:rsid w:val="007016F1"/>
    <w:rsid w:val="008A5A16"/>
    <w:rsid w:val="00AC2034"/>
    <w:rsid w:val="00AC37DF"/>
    <w:rsid w:val="00B0350F"/>
    <w:rsid w:val="00FF6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D4ABD"/>
  <w15:chartTrackingRefBased/>
  <w15:docId w15:val="{04C3EB7E-7937-4FA6-9D4A-7AB0B728F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35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5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50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50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50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50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50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50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50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5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5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50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50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50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50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50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50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50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5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5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50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350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5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35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5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35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5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5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50F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B0350F"/>
  </w:style>
  <w:style w:type="character" w:styleId="CommentReference">
    <w:name w:val="annotation reference"/>
    <w:basedOn w:val="DefaultParagraphFont"/>
    <w:uiPriority w:val="99"/>
    <w:semiHidden/>
    <w:unhideWhenUsed/>
    <w:rsid w:val="00B035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350F"/>
    <w:pPr>
      <w:spacing w:after="200" w:line="240" w:lineRule="auto"/>
    </w:pPr>
    <w:rPr>
      <w:rFonts w:asciiTheme="minorHAnsi" w:hAnsiTheme="minorHAnsi" w:cstheme="minorBid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350F"/>
    <w:rPr>
      <w:rFonts w:asciiTheme="minorHAnsi" w:hAnsiTheme="minorHAnsi" w:cstheme="minorBid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5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50F"/>
    <w:rPr>
      <w:rFonts w:asciiTheme="minorHAnsi" w:hAnsiTheme="minorHAnsi" w:cstheme="minorBidi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50F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50F"/>
    <w:rPr>
      <w:rFonts w:ascii="Segoe UI" w:hAnsi="Segoe UI" w:cs="Segoe UI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B0350F"/>
    <w:pPr>
      <w:spacing w:before="100" w:beforeAutospacing="1" w:after="100" w:afterAutospacing="1" w:line="240" w:lineRule="auto"/>
    </w:pPr>
    <w:rPr>
      <w:rFonts w:eastAsia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0350F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B0350F"/>
    <w:pPr>
      <w:spacing w:line="240" w:lineRule="auto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0350F"/>
    <w:rPr>
      <w:rFonts w:ascii="Calibri" w:hAnsi="Calibri" w:cs="Calibri"/>
      <w:noProof/>
      <w:sz w:val="22"/>
      <w:szCs w:val="22"/>
    </w:rPr>
  </w:style>
  <w:style w:type="paragraph" w:styleId="Revision">
    <w:name w:val="Revision"/>
    <w:hidden/>
    <w:uiPriority w:val="99"/>
    <w:semiHidden/>
    <w:rsid w:val="00B0350F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59"/>
    <w:rsid w:val="00B0350F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0350F"/>
    <w:pPr>
      <w:spacing w:after="0" w:line="276" w:lineRule="auto"/>
      <w:jc w:val="center"/>
    </w:pPr>
    <w:rPr>
      <w:rFonts w:ascii="Calibri" w:hAnsi="Calibri" w:cs="Calibri"/>
      <w:noProof/>
      <w:kern w:val="0"/>
      <w:sz w:val="22"/>
      <w:szCs w:val="22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350F"/>
    <w:rPr>
      <w:rFonts w:ascii="Calibri" w:hAnsi="Calibri" w:cs="Calibri"/>
      <w:noProof/>
      <w:kern w:val="0"/>
      <w:sz w:val="22"/>
      <w:szCs w:val="22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350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0350F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0350F"/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0350F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0350F"/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styleId="Emphasis">
    <w:name w:val="Emphasis"/>
    <w:basedOn w:val="DefaultParagraphFont"/>
    <w:uiPriority w:val="20"/>
    <w:qFormat/>
    <w:rsid w:val="00B0350F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0350F"/>
    <w:rPr>
      <w:color w:val="605E5C"/>
      <w:shd w:val="clear" w:color="auto" w:fill="E1DFDD"/>
    </w:rPr>
  </w:style>
  <w:style w:type="numbering" w:customStyle="1" w:styleId="NoList11">
    <w:name w:val="No List11"/>
    <w:next w:val="NoList"/>
    <w:uiPriority w:val="99"/>
    <w:semiHidden/>
    <w:unhideWhenUsed/>
    <w:rsid w:val="00B0350F"/>
  </w:style>
  <w:style w:type="table" w:customStyle="1" w:styleId="TableGrid1">
    <w:name w:val="Table Grid1"/>
    <w:basedOn w:val="TableNormal"/>
    <w:next w:val="TableGrid"/>
    <w:uiPriority w:val="39"/>
    <w:rsid w:val="00B03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0350F"/>
    <w:pPr>
      <w:spacing w:after="0" w:line="240" w:lineRule="auto"/>
    </w:pPr>
    <w:rPr>
      <w:rFonts w:ascii="Aptos" w:hAnsi="Aptos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0350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0350F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download-title">
    <w:name w:val="download-title"/>
    <w:basedOn w:val="DefaultParagraphFont"/>
    <w:rsid w:val="00B0350F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0350F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0350F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035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7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Danika N</dc:creator>
  <cp:keywords/>
  <dc:description/>
  <cp:lastModifiedBy>A.M. Roest</cp:lastModifiedBy>
  <cp:revision>5</cp:revision>
  <dcterms:created xsi:type="dcterms:W3CDTF">2025-02-07T11:40:00Z</dcterms:created>
  <dcterms:modified xsi:type="dcterms:W3CDTF">2025-02-12T14:32:00Z</dcterms:modified>
</cp:coreProperties>
</file>